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2-Accent5"/>
        <w:tblW w:w="0" w:type="auto"/>
        <w:tblLook w:val="04A0" w:firstRow="1" w:lastRow="0" w:firstColumn="1" w:lastColumn="0" w:noHBand="0" w:noVBand="1"/>
      </w:tblPr>
      <w:tblGrid>
        <w:gridCol w:w="5161"/>
        <w:gridCol w:w="1007"/>
        <w:gridCol w:w="1203"/>
        <w:gridCol w:w="1090"/>
      </w:tblGrid>
      <w:tr w:rsidR="00113249" w:rsidRPr="00DF1CC6" w:rsidTr="00113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3"/>
            <w:noWrap/>
            <w:hideMark/>
          </w:tcPr>
          <w:p w:rsidR="00113249" w:rsidRPr="00113249" w:rsidRDefault="00113249" w:rsidP="008A72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</w:t>
            </w:r>
            <w:r w:rsidR="00157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F1C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1,239 </w:t>
            </w:r>
            <w:r w:rsidR="009B2F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p </w:t>
            </w:r>
            <w:r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nases Divided on </w:t>
            </w: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la</w:t>
            </w:r>
            <w:r w:rsidR="008A722D" w:rsidRPr="008A72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="008A722D" w:rsidRPr="008A72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)</w:t>
            </w:r>
            <w:r w:rsidR="009B2F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la</w:t>
            </w:r>
          </w:p>
        </w:tc>
        <w:tc>
          <w:tcPr>
            <w:tcW w:w="1007" w:type="dxa"/>
            <w:noWrap/>
            <w:hideMark/>
          </w:tcPr>
          <w:p w:rsidR="00113249" w:rsidRPr="00113249" w:rsidRDefault="0003053D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l</w:t>
            </w:r>
            <w:r w:rsidR="00CC01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113249"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rt </w:t>
            </w:r>
            <w:proofErr w:type="spellStart"/>
            <w:r w:rsidR="00113249"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9B2F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="009B2F41" w:rsidRPr="009B2F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)</w:t>
            </w:r>
            <w:r w:rsidR="00113249"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</w:t>
            </w:r>
            <w:r w:rsidR="0003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s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%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ammaproteobacteria</w:t>
            </w:r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</w:t>
            </w: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0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etaproteobacteria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a </w:t>
            </w: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2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phapro</w:t>
            </w:r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teobacteria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16,1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Zetaproteobacteria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Zeta</w:t>
            </w: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32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Deltaproteobacteria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Epsilonproteobacteria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Epsi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Proteobacteria</w:t>
            </w:r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48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8" w:type="dxa"/>
            <w:gridSpan w:val="2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All Proteobacteria</w:t>
            </w: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70,0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Nitrospirae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Nitro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32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32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Bacteriodetes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Bact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Actinomycetes</w:t>
            </w:r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Acto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13,4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Firmicutes</w:t>
            </w:r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Firmi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Tene</w:t>
            </w: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16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Fusobacteria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Fus</w:t>
            </w: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16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32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lamydiales</w:t>
            </w:r>
            <w:proofErr w:type="spellEnd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Verrucomicrobia/Planctomycetes</w:t>
            </w:r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PVC</w:t>
            </w: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3,14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Cyanobacteria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Cyan</w:t>
            </w: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48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Chlorobi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08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Spir</w:t>
            </w: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Aquificae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Aqui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08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Thermotogae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16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Defer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48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Ignavibacteriae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Igna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08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Chrysiogenales</w:t>
            </w:r>
            <w:proofErr w:type="spellEnd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 </w:t>
            </w:r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Chrys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08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Crenarchaeota</w:t>
            </w:r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Cren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16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Euryarchaeota</w:t>
            </w:r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Eury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48</w:t>
            </w:r>
          </w:p>
        </w:tc>
      </w:tr>
      <w:tr w:rsidR="00113249" w:rsidRPr="00113249" w:rsidTr="0011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b w:val="0"/>
                <w:sz w:val="24"/>
                <w:szCs w:val="24"/>
              </w:rPr>
              <w:t>Woesearchaeota</w:t>
            </w:r>
            <w:proofErr w:type="spellEnd"/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Woese</w:t>
            </w:r>
            <w:proofErr w:type="spellEnd"/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0,16</w:t>
            </w:r>
          </w:p>
        </w:tc>
      </w:tr>
      <w:tr w:rsidR="00113249" w:rsidRPr="00113249" w:rsidTr="0011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noWrap/>
            <w:hideMark/>
          </w:tcPr>
          <w:p w:rsidR="00113249" w:rsidRPr="00113249" w:rsidRDefault="00113249" w:rsidP="00DF1C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07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28C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090" w:type="dxa"/>
            <w:noWrap/>
            <w:hideMark/>
          </w:tcPr>
          <w:p w:rsidR="00113249" w:rsidRPr="00113249" w:rsidRDefault="00113249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24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8A722D" w:rsidRDefault="008A722D" w:rsidP="008A722D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kinases are listed in </w:t>
      </w:r>
      <w:r w:rsidRPr="008A722D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</w:p>
    <w:p w:rsidR="002D539A" w:rsidRDefault="009B2F41" w:rsidP="00DF1C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B2F41">
        <w:rPr>
          <w:rFonts w:ascii="Times New Roman" w:hAnsi="Times New Roman" w:cs="Times New Roman"/>
          <w:sz w:val="24"/>
          <w:szCs w:val="24"/>
          <w:lang w:val="en-US"/>
        </w:rPr>
        <w:t xml:space="preserve">Short names of the phyla used in </w:t>
      </w:r>
      <w:bookmarkStart w:id="0" w:name="_GoBack"/>
      <w:r w:rsidRPr="008A722D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bookmarkEnd w:id="0"/>
    </w:p>
    <w:p w:rsidR="00DF1CC6" w:rsidRDefault="00DF1CC6" w:rsidP="00DF1CC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DF1CC6" w:rsidRDefault="00DF1CC6" w:rsidP="00DF1CC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DF1CC6" w:rsidRDefault="00DF1CC6" w:rsidP="00DF1CC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DF1CC6" w:rsidRDefault="00DF1CC6" w:rsidP="00DF1CC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F1CC6" w:rsidRDefault="00DF1CC6" w:rsidP="00DF1CC6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9F7B8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2B</w:t>
      </w:r>
      <w:r w:rsidRPr="009F7B8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 Frequencies of gene organizations of the 1,239 Hip Tre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tbl>
      <w:tblPr>
        <w:tblStyle w:val="ListTable2-Accent5"/>
        <w:tblW w:w="6805" w:type="dxa"/>
        <w:tblLook w:val="04A0" w:firstRow="1" w:lastRow="0" w:firstColumn="1" w:lastColumn="0" w:noHBand="0" w:noVBand="1"/>
      </w:tblPr>
      <w:tblGrid>
        <w:gridCol w:w="2321"/>
        <w:gridCol w:w="2838"/>
        <w:gridCol w:w="1646"/>
      </w:tblGrid>
      <w:tr w:rsidR="00DF1CC6" w:rsidRPr="009F5712" w:rsidTr="00373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noWrap/>
            <w:hideMark/>
          </w:tcPr>
          <w:p w:rsidR="00DF1CC6" w:rsidRPr="009F5712" w:rsidRDefault="00DF1CC6" w:rsidP="00DF1CC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9F571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Gene Organization</w:t>
            </w:r>
          </w:p>
        </w:tc>
        <w:tc>
          <w:tcPr>
            <w:tcW w:w="2838" w:type="dxa"/>
            <w:noWrap/>
            <w:hideMark/>
          </w:tcPr>
          <w:p w:rsidR="00DF1CC6" w:rsidRPr="009F5712" w:rsidRDefault="00DF1CC6" w:rsidP="00DF1C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umber of </w:t>
            </w:r>
            <w:proofErr w:type="spellStart"/>
            <w:r w:rsidRPr="009F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ules</w:t>
            </w:r>
            <w:r w:rsidR="00BA27C6" w:rsidRPr="00DF1C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="00BA27C6" w:rsidRPr="00DF1C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DF1CC6" w:rsidRPr="009F5712" w:rsidRDefault="00DF1CC6" w:rsidP="00DF1C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</w:t>
            </w:r>
            <w:r w:rsidRPr="009F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 </w:t>
            </w:r>
          </w:p>
        </w:tc>
      </w:tr>
      <w:tr w:rsidR="00DF1CC6" w:rsidRPr="009F5712" w:rsidTr="0037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noWrap/>
            <w:hideMark/>
          </w:tcPr>
          <w:p w:rsidR="00DF1CC6" w:rsidRPr="0037760A" w:rsidRDefault="00DF1CC6" w:rsidP="00DF1CC6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37760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hipBA</w:t>
            </w:r>
          </w:p>
        </w:tc>
        <w:tc>
          <w:tcPr>
            <w:tcW w:w="2838" w:type="dxa"/>
            <w:noWrap/>
            <w:hideMark/>
          </w:tcPr>
          <w:p w:rsidR="00DF1CC6" w:rsidRPr="009F5712" w:rsidRDefault="00DF1CC6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9</w:t>
            </w:r>
          </w:p>
        </w:tc>
        <w:tc>
          <w:tcPr>
            <w:tcW w:w="1646" w:type="dxa"/>
            <w:noWrap/>
            <w:hideMark/>
          </w:tcPr>
          <w:p w:rsidR="00DF1CC6" w:rsidRPr="009F5712" w:rsidRDefault="00DF1CC6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</w:tr>
      <w:tr w:rsidR="00DF1CC6" w:rsidRPr="009F5712" w:rsidTr="00373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noWrap/>
          </w:tcPr>
          <w:p w:rsidR="00DF1CC6" w:rsidRPr="000D0E98" w:rsidRDefault="00DF1CC6" w:rsidP="00DF1CC6">
            <w:pPr>
              <w:rPr>
                <w:rFonts w:ascii="Times New Roman" w:hAnsi="Times New Roman" w:cs="Times New Roman"/>
                <w:b w:val="0"/>
                <w:iCs/>
                <w:color w:val="000000"/>
              </w:rPr>
            </w:pPr>
            <w:proofErr w:type="spellStart"/>
            <w:r w:rsidRPr="0037760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hip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A</w:t>
            </w:r>
            <w:r w:rsidRPr="0037760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B</w:t>
            </w:r>
            <w:r w:rsidRPr="000D0E98">
              <w:rPr>
                <w:rFonts w:ascii="Times New Roman" w:hAnsi="Times New Roman" w:cs="Times New Roman"/>
                <w:b w:val="0"/>
                <w:iCs/>
                <w:color w:val="000000"/>
                <w:vertAlign w:val="superscript"/>
              </w:rPr>
              <w:t>a</w:t>
            </w:r>
            <w:proofErr w:type="spellEnd"/>
            <w:r w:rsidRPr="000D0E98">
              <w:rPr>
                <w:rFonts w:ascii="Times New Roman" w:hAnsi="Times New Roman" w:cs="Times New Roman"/>
                <w:b w:val="0"/>
                <w:iCs/>
                <w:color w:val="000000"/>
                <w:vertAlign w:val="superscript"/>
              </w:rPr>
              <w:t>)</w:t>
            </w:r>
          </w:p>
        </w:tc>
        <w:tc>
          <w:tcPr>
            <w:tcW w:w="2838" w:type="dxa"/>
            <w:noWrap/>
          </w:tcPr>
          <w:p w:rsidR="00DF1CC6" w:rsidRPr="009F5712" w:rsidRDefault="00DF1CC6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646" w:type="dxa"/>
            <w:noWrap/>
          </w:tcPr>
          <w:p w:rsidR="00DF1CC6" w:rsidRPr="009F5712" w:rsidRDefault="00DF1CC6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</w:t>
            </w:r>
            <w:r w:rsidRPr="009F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DF1CC6" w:rsidRPr="009F5712" w:rsidTr="0037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noWrap/>
          </w:tcPr>
          <w:p w:rsidR="00DF1CC6" w:rsidRPr="0037760A" w:rsidRDefault="00DF1CC6" w:rsidP="00DF1CC6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37760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hipEB</w:t>
            </w:r>
          </w:p>
        </w:tc>
        <w:tc>
          <w:tcPr>
            <w:tcW w:w="2838" w:type="dxa"/>
            <w:noWrap/>
          </w:tcPr>
          <w:p w:rsidR="00DF1CC6" w:rsidRPr="009F5712" w:rsidRDefault="00DF1CC6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646" w:type="dxa"/>
            <w:noWrap/>
          </w:tcPr>
          <w:p w:rsidR="00DF1CC6" w:rsidRPr="009F5712" w:rsidRDefault="00DF1CC6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DF1CC6" w:rsidRPr="009F5712" w:rsidTr="00373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noWrap/>
          </w:tcPr>
          <w:p w:rsidR="00DF1CC6" w:rsidRPr="0037760A" w:rsidRDefault="00DF1CC6" w:rsidP="00DF1CC6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37760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hipBST</w:t>
            </w:r>
          </w:p>
        </w:tc>
        <w:tc>
          <w:tcPr>
            <w:tcW w:w="2838" w:type="dxa"/>
            <w:noWrap/>
          </w:tcPr>
          <w:p w:rsidR="00DF1CC6" w:rsidRPr="009F5712" w:rsidRDefault="00DF1CC6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646" w:type="dxa"/>
            <w:noWrap/>
          </w:tcPr>
          <w:p w:rsidR="00DF1CC6" w:rsidRPr="009F5712" w:rsidRDefault="00DF1CC6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DF1CC6" w:rsidRPr="009F5712" w:rsidTr="0037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noWrap/>
          </w:tcPr>
          <w:p w:rsidR="00DF1CC6" w:rsidRPr="0037760A" w:rsidRDefault="00DF1CC6" w:rsidP="00DF1CC6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37760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hipH</w:t>
            </w:r>
          </w:p>
        </w:tc>
        <w:tc>
          <w:tcPr>
            <w:tcW w:w="2838" w:type="dxa"/>
            <w:noWrap/>
          </w:tcPr>
          <w:p w:rsidR="00DF1CC6" w:rsidRPr="009F5712" w:rsidRDefault="00DF1CC6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1646" w:type="dxa"/>
            <w:noWrap/>
          </w:tcPr>
          <w:p w:rsidR="00DF1CC6" w:rsidRPr="009F5712" w:rsidRDefault="00DF1CC6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DF1CC6" w:rsidRPr="009F5712" w:rsidTr="00373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noWrap/>
          </w:tcPr>
          <w:p w:rsidR="00DF1CC6" w:rsidRPr="0037760A" w:rsidRDefault="00DF1CC6" w:rsidP="00DF1CC6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37760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hipL</w:t>
            </w:r>
          </w:p>
        </w:tc>
        <w:tc>
          <w:tcPr>
            <w:tcW w:w="2838" w:type="dxa"/>
            <w:noWrap/>
          </w:tcPr>
          <w:p w:rsidR="00DF1CC6" w:rsidRPr="009F5712" w:rsidRDefault="00DF1CC6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646" w:type="dxa"/>
            <w:noWrap/>
          </w:tcPr>
          <w:p w:rsidR="00DF1CC6" w:rsidRPr="009F5712" w:rsidRDefault="00DF1CC6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DF1CC6" w:rsidRPr="009F5712" w:rsidTr="0037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noWrap/>
          </w:tcPr>
          <w:p w:rsidR="00DF1CC6" w:rsidRPr="0037760A" w:rsidRDefault="00DF1CC6" w:rsidP="00DF1CC6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37760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hipQF</w:t>
            </w:r>
          </w:p>
        </w:tc>
        <w:tc>
          <w:tcPr>
            <w:tcW w:w="2838" w:type="dxa"/>
            <w:noWrap/>
          </w:tcPr>
          <w:p w:rsidR="00DF1CC6" w:rsidRPr="009F5712" w:rsidRDefault="00DF1CC6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646" w:type="dxa"/>
            <w:noWrap/>
          </w:tcPr>
          <w:p w:rsidR="00DF1CC6" w:rsidRPr="009F5712" w:rsidRDefault="00DF1CC6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DF1CC6" w:rsidRPr="009F5712" w:rsidTr="00373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noWrap/>
          </w:tcPr>
          <w:p w:rsidR="00DF1CC6" w:rsidRPr="0037760A" w:rsidRDefault="00DF1CC6" w:rsidP="00DF1CC6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37760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hipQG</w:t>
            </w:r>
          </w:p>
        </w:tc>
        <w:tc>
          <w:tcPr>
            <w:tcW w:w="2838" w:type="dxa"/>
            <w:noWrap/>
          </w:tcPr>
          <w:p w:rsidR="00DF1CC6" w:rsidRPr="009F5712" w:rsidRDefault="00DF1CC6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646" w:type="dxa"/>
            <w:noWrap/>
          </w:tcPr>
          <w:p w:rsidR="00DF1CC6" w:rsidRPr="009F5712" w:rsidRDefault="00DF1CC6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1</w:t>
            </w:r>
          </w:p>
        </w:tc>
      </w:tr>
      <w:tr w:rsidR="00DF1CC6" w:rsidRPr="009F5712" w:rsidTr="0037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noWrap/>
          </w:tcPr>
          <w:p w:rsidR="00DF1CC6" w:rsidRPr="0037760A" w:rsidRDefault="00DF1CC6" w:rsidP="00DF1CC6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37760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hipIN</w:t>
            </w:r>
          </w:p>
        </w:tc>
        <w:tc>
          <w:tcPr>
            <w:tcW w:w="2838" w:type="dxa"/>
            <w:noWrap/>
          </w:tcPr>
          <w:p w:rsidR="00DF1CC6" w:rsidRPr="009F5712" w:rsidRDefault="00DF1CC6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646" w:type="dxa"/>
            <w:noWrap/>
          </w:tcPr>
          <w:p w:rsidR="00DF1CC6" w:rsidRPr="009F5712" w:rsidRDefault="00DF1CC6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DF1CC6" w:rsidRPr="009F5712" w:rsidTr="00373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noWrap/>
          </w:tcPr>
          <w:p w:rsidR="00DF1CC6" w:rsidRPr="0037760A" w:rsidRDefault="00DF1CC6" w:rsidP="00DF1CC6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37760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hipJS</w:t>
            </w:r>
          </w:p>
        </w:tc>
        <w:tc>
          <w:tcPr>
            <w:tcW w:w="2838" w:type="dxa"/>
            <w:noWrap/>
          </w:tcPr>
          <w:p w:rsidR="00DF1CC6" w:rsidRPr="009F5712" w:rsidRDefault="00DF1CC6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646" w:type="dxa"/>
            <w:noWrap/>
          </w:tcPr>
          <w:p w:rsidR="00DF1CC6" w:rsidRPr="009F5712" w:rsidRDefault="00DF1CC6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1</w:t>
            </w:r>
          </w:p>
        </w:tc>
      </w:tr>
      <w:tr w:rsidR="00DF1CC6" w:rsidRPr="009F5712" w:rsidTr="0037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noWrap/>
          </w:tcPr>
          <w:p w:rsidR="00DF1CC6" w:rsidRPr="0037760A" w:rsidRDefault="00DF1CC6" w:rsidP="00DF1CC6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37760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hipMP</w:t>
            </w:r>
          </w:p>
        </w:tc>
        <w:tc>
          <w:tcPr>
            <w:tcW w:w="2838" w:type="dxa"/>
            <w:noWrap/>
          </w:tcPr>
          <w:p w:rsidR="00DF1CC6" w:rsidRPr="009F5712" w:rsidRDefault="00DF1CC6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646" w:type="dxa"/>
            <w:noWrap/>
          </w:tcPr>
          <w:p w:rsidR="00DF1CC6" w:rsidRPr="009F5712" w:rsidRDefault="00DF1CC6" w:rsidP="00DF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1</w:t>
            </w:r>
          </w:p>
        </w:tc>
      </w:tr>
      <w:tr w:rsidR="00DF1CC6" w:rsidRPr="009F5712" w:rsidTr="00373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noWrap/>
          </w:tcPr>
          <w:p w:rsidR="00DF1CC6" w:rsidRPr="009F5712" w:rsidRDefault="00DF1CC6" w:rsidP="00DF1CC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838" w:type="dxa"/>
            <w:noWrap/>
          </w:tcPr>
          <w:p w:rsidR="00DF1CC6" w:rsidRPr="009F5712" w:rsidRDefault="00DF1CC6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9F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9</w:t>
            </w:r>
          </w:p>
        </w:tc>
        <w:tc>
          <w:tcPr>
            <w:tcW w:w="1646" w:type="dxa"/>
            <w:noWrap/>
          </w:tcPr>
          <w:p w:rsidR="00DF1CC6" w:rsidRPr="009F5712" w:rsidRDefault="00DF1CC6" w:rsidP="00DF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</w:tbl>
    <w:p w:rsidR="00DF1CC6" w:rsidRDefault="00DF1CC6" w:rsidP="00DF1CC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)</w:t>
      </w:r>
      <w:r w:rsidRPr="009F7B8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umbers derived from</w:t>
      </w:r>
      <w:r w:rsidRPr="008B708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B708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able S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DF1CC6" w:rsidRDefault="00DF1CC6" w:rsidP="00DF1CC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9F7B8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DF1C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1CC6">
        <w:rPr>
          <w:rFonts w:ascii="Times New Roman" w:hAnsi="Times New Roman" w:cs="Times New Roman"/>
          <w:sz w:val="24"/>
          <w:szCs w:val="24"/>
          <w:lang w:val="en-US"/>
        </w:rPr>
        <w:t xml:space="preserve">Two kinase sub-clades, on in Main Clade V and one in Main Clade VII, </w:t>
      </w:r>
    </w:p>
    <w:p w:rsidR="00CE3620" w:rsidRDefault="00DF1CC6" w:rsidP="00DF1CC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F1CC6">
        <w:rPr>
          <w:rFonts w:ascii="Times New Roman" w:hAnsi="Times New Roman" w:cs="Times New Roman"/>
          <w:sz w:val="24"/>
          <w:szCs w:val="24"/>
          <w:lang w:val="en-US"/>
        </w:rPr>
        <w:t>have</w:t>
      </w:r>
      <w:proofErr w:type="gramEnd"/>
      <w:r w:rsidRPr="00DF1CC6">
        <w:rPr>
          <w:rFonts w:ascii="Times New Roman" w:hAnsi="Times New Roman" w:cs="Times New Roman"/>
          <w:sz w:val="24"/>
          <w:szCs w:val="24"/>
          <w:lang w:val="en-US"/>
        </w:rPr>
        <w:t xml:space="preserve"> a reversed </w:t>
      </w:r>
      <w:r w:rsidR="00CE3620">
        <w:rPr>
          <w:rFonts w:ascii="Times New Roman" w:hAnsi="Times New Roman" w:cs="Times New Roman"/>
          <w:sz w:val="24"/>
          <w:szCs w:val="24"/>
          <w:lang w:val="en-US"/>
        </w:rPr>
        <w:t xml:space="preserve">toxin – antitoxin </w:t>
      </w:r>
      <w:r w:rsidRPr="00DF1CC6">
        <w:rPr>
          <w:rFonts w:ascii="Times New Roman" w:hAnsi="Times New Roman" w:cs="Times New Roman"/>
          <w:sz w:val="24"/>
          <w:szCs w:val="24"/>
          <w:lang w:val="en-US"/>
        </w:rPr>
        <w:t xml:space="preserve">gene order as compared to that of </w:t>
      </w:r>
      <w:r w:rsidRPr="00DF1CC6">
        <w:rPr>
          <w:rFonts w:ascii="Times New Roman" w:hAnsi="Times New Roman" w:cs="Times New Roman"/>
          <w:i/>
          <w:sz w:val="24"/>
          <w:szCs w:val="24"/>
          <w:lang w:val="en-US"/>
        </w:rPr>
        <w:t>hipBA</w:t>
      </w:r>
      <w:r w:rsidRPr="00DF1CC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E3620" w:rsidRDefault="00DF1CC6" w:rsidP="00DF1CC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1CC6">
        <w:rPr>
          <w:rFonts w:ascii="Times New Roman" w:hAnsi="Times New Roman" w:cs="Times New Roman"/>
          <w:sz w:val="24"/>
          <w:szCs w:val="24"/>
          <w:lang w:val="en-US"/>
        </w:rPr>
        <w:t xml:space="preserve">Because these kinase sub-clades are located deep within their respective </w:t>
      </w:r>
    </w:p>
    <w:p w:rsidR="00DF1CC6" w:rsidRPr="00DF1CC6" w:rsidRDefault="00DF1CC6" w:rsidP="00DF1CC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1CC6">
        <w:rPr>
          <w:rFonts w:ascii="Times New Roman" w:hAnsi="Times New Roman" w:cs="Times New Roman"/>
          <w:sz w:val="24"/>
          <w:szCs w:val="24"/>
          <w:lang w:val="en-US"/>
        </w:rPr>
        <w:t>Main Clades we decided not to define them as new kinase families.</w:t>
      </w:r>
    </w:p>
    <w:p w:rsidR="00DF1CC6" w:rsidRPr="00DF1CC6" w:rsidRDefault="00DF1CC6" w:rsidP="00DF1CC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F1CC6" w:rsidRPr="00DF1CC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55FF8"/>
    <w:multiLevelType w:val="hybridMultilevel"/>
    <w:tmpl w:val="3AFAFC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0D0E68"/>
    <w:multiLevelType w:val="hybridMultilevel"/>
    <w:tmpl w:val="801420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2716E4"/>
    <w:multiLevelType w:val="hybridMultilevel"/>
    <w:tmpl w:val="61AC8B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B65B1A"/>
    <w:multiLevelType w:val="hybridMultilevel"/>
    <w:tmpl w:val="7FF446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249"/>
    <w:rsid w:val="0003053D"/>
    <w:rsid w:val="000934D5"/>
    <w:rsid w:val="00113249"/>
    <w:rsid w:val="0015703A"/>
    <w:rsid w:val="001D28A4"/>
    <w:rsid w:val="003C425C"/>
    <w:rsid w:val="003F1FC2"/>
    <w:rsid w:val="003F66F7"/>
    <w:rsid w:val="00405C80"/>
    <w:rsid w:val="004837C8"/>
    <w:rsid w:val="00544344"/>
    <w:rsid w:val="007028C3"/>
    <w:rsid w:val="00804D28"/>
    <w:rsid w:val="008A722D"/>
    <w:rsid w:val="00931D9F"/>
    <w:rsid w:val="009B2F41"/>
    <w:rsid w:val="00B22135"/>
    <w:rsid w:val="00BA27C6"/>
    <w:rsid w:val="00C0771F"/>
    <w:rsid w:val="00CC0147"/>
    <w:rsid w:val="00CE3620"/>
    <w:rsid w:val="00DF1CC6"/>
    <w:rsid w:val="00E84F58"/>
    <w:rsid w:val="00F75DCA"/>
    <w:rsid w:val="00FA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472F3"/>
  <w15:chartTrackingRefBased/>
  <w15:docId w15:val="{9D655813-529D-4BAB-AFE7-4149E46EF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1132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9B2F41"/>
    <w:pPr>
      <w:ind w:left="720"/>
      <w:contextualSpacing/>
    </w:pPr>
  </w:style>
  <w:style w:type="table" w:styleId="ListTable2-Accent5">
    <w:name w:val="List Table 2 Accent 5"/>
    <w:basedOn w:val="TableNormal"/>
    <w:uiPriority w:val="47"/>
    <w:rsid w:val="00DF1CC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78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5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4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16</Words>
  <Characters>1305</Characters>
  <Application>Microsoft Office Word</Application>
  <DocSecurity>0</DocSecurity>
  <Lines>130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 Gerdes</dc:creator>
  <cp:keywords/>
  <dc:description/>
  <cp:lastModifiedBy>Kenn Gerdes</cp:lastModifiedBy>
  <cp:revision>6</cp:revision>
  <cp:lastPrinted>2021-04-12T22:51:00Z</cp:lastPrinted>
  <dcterms:created xsi:type="dcterms:W3CDTF">2021-03-12T11:32:00Z</dcterms:created>
  <dcterms:modified xsi:type="dcterms:W3CDTF">2021-04-12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